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6F8" w:rsidRDefault="00A43FBB">
      <w:pPr>
        <w:rPr>
          <w:b/>
          <w:sz w:val="20"/>
          <w:szCs w:val="20"/>
          <w:u w:val="single"/>
        </w:rPr>
      </w:pPr>
      <w:bookmarkStart w:id="0" w:name="_GoBack"/>
      <w:bookmarkEnd w:id="0"/>
      <w:r w:rsidRPr="00A43FBB">
        <w:rPr>
          <w:b/>
          <w:sz w:val="20"/>
          <w:szCs w:val="20"/>
          <w:u w:val="single"/>
        </w:rPr>
        <w:t>Supplementary</w:t>
      </w:r>
      <w:r w:rsidR="005C15EB">
        <w:rPr>
          <w:b/>
          <w:sz w:val="20"/>
          <w:szCs w:val="20"/>
          <w:u w:val="single"/>
        </w:rPr>
        <w:t xml:space="preserve"> Table</w:t>
      </w:r>
      <w:r w:rsidRPr="00A43FBB">
        <w:rPr>
          <w:b/>
          <w:sz w:val="20"/>
          <w:szCs w:val="20"/>
          <w:u w:val="single"/>
        </w:rPr>
        <w:t xml:space="preserve"> 1</w:t>
      </w:r>
    </w:p>
    <w:p w:rsidR="00FC46F8" w:rsidRPr="00CE2BCA" w:rsidRDefault="00FC46F8">
      <w:pPr>
        <w:rPr>
          <w:sz w:val="20"/>
          <w:szCs w:val="20"/>
        </w:rPr>
      </w:pPr>
      <w:r w:rsidRPr="00CE2BCA">
        <w:rPr>
          <w:sz w:val="20"/>
          <w:szCs w:val="20"/>
        </w:rPr>
        <w:t xml:space="preserve">Pure authentic </w:t>
      </w:r>
      <w:r w:rsidR="00F21978" w:rsidRPr="00CE2BCA">
        <w:rPr>
          <w:sz w:val="20"/>
          <w:szCs w:val="20"/>
        </w:rPr>
        <w:t>standards</w:t>
      </w:r>
      <w:r w:rsidRPr="00CE2BCA">
        <w:rPr>
          <w:sz w:val="20"/>
          <w:szCs w:val="20"/>
        </w:rPr>
        <w:t xml:space="preserve"> for all </w:t>
      </w:r>
      <w:r w:rsidR="00F21978" w:rsidRPr="00CE2BCA">
        <w:rPr>
          <w:sz w:val="20"/>
          <w:szCs w:val="20"/>
        </w:rPr>
        <w:t>compounds</w:t>
      </w:r>
      <w:r w:rsidRPr="00CE2BCA">
        <w:rPr>
          <w:sz w:val="20"/>
          <w:szCs w:val="20"/>
        </w:rPr>
        <w:t xml:space="preserve"> were obtained from </w:t>
      </w:r>
      <w:r w:rsidR="00A33C79">
        <w:rPr>
          <w:sz w:val="20"/>
          <w:szCs w:val="20"/>
        </w:rPr>
        <w:t xml:space="preserve">Sigma Aldrich and </w:t>
      </w:r>
      <w:proofErr w:type="spellStart"/>
      <w:r w:rsidR="00A33C79">
        <w:rPr>
          <w:sz w:val="20"/>
          <w:szCs w:val="20"/>
        </w:rPr>
        <w:t>OIChem</w:t>
      </w:r>
      <w:proofErr w:type="spellEnd"/>
      <w:r w:rsidR="00A33C79">
        <w:rPr>
          <w:sz w:val="20"/>
          <w:szCs w:val="20"/>
        </w:rPr>
        <w:t xml:space="preserve"> Ltd</w:t>
      </w:r>
      <w:r w:rsidRPr="00CE2BCA">
        <w:rPr>
          <w:sz w:val="20"/>
          <w:szCs w:val="20"/>
        </w:rPr>
        <w:t xml:space="preserve"> and used as is.</w:t>
      </w:r>
      <w:r w:rsidR="00CE2BCA">
        <w:rPr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4"/>
        <w:gridCol w:w="1024"/>
        <w:gridCol w:w="2269"/>
        <w:gridCol w:w="1114"/>
        <w:gridCol w:w="1003"/>
        <w:gridCol w:w="1616"/>
      </w:tblGrid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mary Metabolit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12B" w:rsidRPr="00D5512B" w:rsidTr="00D5512B">
        <w:trPr>
          <w:trHeight w:val="540"/>
        </w:trPr>
        <w:tc>
          <w:tcPr>
            <w:tcW w:w="12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5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12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RM (m/z) (Parent &gt; 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ugther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well (s)</w:t>
            </w:r>
          </w:p>
        </w:tc>
        <w:tc>
          <w:tcPr>
            <w:tcW w:w="5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e (V)</w:t>
            </w:r>
          </w:p>
        </w:tc>
        <w:tc>
          <w:tcPr>
            <w:tcW w:w="8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llision Energy (eV)</w:t>
            </w:r>
          </w:p>
        </w:tc>
      </w:tr>
      <w:tr w:rsidR="00D5512B" w:rsidRPr="00D5512B" w:rsidTr="00D5512B">
        <w:trPr>
          <w:trHeight w:val="315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ine (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3 &gt; 3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.0 &gt; 74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utamine (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n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.8 &gt; 84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stidine His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.9 &gt; 11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-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enosyl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ethion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9.4 &gt; 136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rmi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.4 &gt; 111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rginine (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rg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.9 &gt; 7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D5512B" w:rsidRPr="00D5512B" w:rsidTr="00D5512B">
        <w:trPr>
          <w:trHeight w:val="345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anine (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a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9 &gt; 44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15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paragine (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n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8 &gt; 7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partic acid (Asp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8 &gt; 74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utamic acid (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u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.8 &gt; 65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.9 &gt; 60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line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Pro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.8 &gt; 7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enylalanine (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e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.9 &gt; 12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ine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Val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.9 &gt; 72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yrosine (Tyr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.9 &gt; 122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ptophan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.9 &gt; 146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ydroxyproli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.9 &gt; 68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ysine (Lys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.9 &gt; 84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thionine (Met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.9 &gt; 61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tranilat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.9 &gt; 92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.9 &gt; 91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.9 &gt; 90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erol-3-phosph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.9 &gt; 78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ructose-6-phosph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.9 &gt; 96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ructose-1,6-phosphat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8.8 &gt; 96.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uconic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.8 &gt; 128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ythrose-4-phosph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.9 &gt; 96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Xylulose-5-phosph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.9 &gt; 78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bulose-5-phosph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.9 &gt; 96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-phosphogluconic acid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.9 &gt; 96.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utresi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4 &gt; 72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8 &gt; 87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.9 &gt; 7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nithine (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n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.9 &gt; 70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.9 &gt; 110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.9 &gt; 7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Thym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9 &gt; 69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.4 &gt; 109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bose-5-phosphat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.9 &gt; 96.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hikimic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.8 &gt; 92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hikimate-3-phosphat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.9 &gt; 96.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3 &gt; 114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-Oxoisovaleric ac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.9 &gt; 71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is-Aconitic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.8 &gt; 84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.8 &gt; 110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xaloacetic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.9 &gt; 75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α-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etoglutaric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.9 &gt; 101.0, 57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 12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socitric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.9 &gt; 110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-Phosphoglyceric acid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.8 &gt; 96.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D5512B" w:rsidRPr="00D5512B" w:rsidTr="00D5512B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0 &gt; 43.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</w:tbl>
    <w:p w:rsidR="008D06BB" w:rsidRDefault="008D06BB"/>
    <w:tbl>
      <w:tblPr>
        <w:tblW w:w="5000" w:type="pct"/>
        <w:tblLook w:val="04A0" w:firstRow="1" w:lastRow="0" w:firstColumn="1" w:lastColumn="0" w:noHBand="0" w:noVBand="1"/>
      </w:tblPr>
      <w:tblGrid>
        <w:gridCol w:w="1722"/>
        <w:gridCol w:w="1106"/>
        <w:gridCol w:w="2452"/>
        <w:gridCol w:w="1133"/>
        <w:gridCol w:w="1133"/>
        <w:gridCol w:w="1814"/>
      </w:tblGrid>
      <w:tr w:rsidR="00D5512B" w:rsidRPr="00D5512B" w:rsidTr="00D5512B">
        <w:trPr>
          <w:trHeight w:val="300"/>
        </w:trPr>
        <w:tc>
          <w:tcPr>
            <w:tcW w:w="1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condary Metabolite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12B" w:rsidRPr="00D5512B" w:rsidTr="00D5512B">
        <w:trPr>
          <w:trHeight w:val="540"/>
        </w:trPr>
        <w:tc>
          <w:tcPr>
            <w:tcW w:w="9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5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13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RM (m/z) (Parent &gt; 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ugther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well (s)</w:t>
            </w:r>
          </w:p>
        </w:tc>
        <w:tc>
          <w:tcPr>
            <w:tcW w:w="6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e (V)</w:t>
            </w:r>
          </w:p>
        </w:tc>
        <w:tc>
          <w:tcPr>
            <w:tcW w:w="9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llision Energy (eV)</w:t>
            </w:r>
          </w:p>
        </w:tc>
      </w:tr>
      <w:tr w:rsidR="00D5512B" w:rsidRPr="00D5512B" w:rsidTr="00D5512B">
        <w:trPr>
          <w:trHeight w:val="315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nduratin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7.0 &gt; 167.0, 83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, 20</w:t>
            </w:r>
          </w:p>
        </w:tc>
      </w:tr>
      <w:tr w:rsidR="00D5512B" w:rsidRPr="00D5512B" w:rsidTr="00D5512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inostrobin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.0 &gt; 167.0, 103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, 38</w:t>
            </w:r>
          </w:p>
        </w:tc>
      </w:tr>
      <w:tr w:rsidR="00D5512B" w:rsidRPr="00D5512B" w:rsidTr="00D5512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rdamonin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.0 &gt; 167.0, 124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, 20</w:t>
            </w:r>
          </w:p>
        </w:tc>
      </w:tr>
      <w:tr w:rsidR="00D5512B" w:rsidRPr="00D5512B" w:rsidTr="00D5512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pinetin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.0 &gt; 167.0, 131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, 20</w:t>
            </w:r>
          </w:p>
        </w:tc>
      </w:tr>
      <w:tr w:rsidR="00D5512B" w:rsidRPr="00D5512B" w:rsidTr="00D5512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inocembrin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.0 &gt; 153.0, 131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 18</w:t>
            </w:r>
          </w:p>
        </w:tc>
      </w:tr>
      <w:tr w:rsidR="00D5512B" w:rsidRPr="00D5512B" w:rsidTr="00D5512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12B" w:rsidRPr="00D5512B" w:rsidTr="00D5512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rmone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512B" w:rsidRPr="00D5512B" w:rsidTr="00D5512B">
        <w:trPr>
          <w:trHeight w:val="600"/>
        </w:trPr>
        <w:tc>
          <w:tcPr>
            <w:tcW w:w="9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5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13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RM (m/z) (Parent &gt; </w:t>
            </w:r>
            <w:proofErr w:type="spellStart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ugther</w:t>
            </w:r>
            <w:proofErr w:type="spellEnd"/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well (s)</w:t>
            </w:r>
          </w:p>
        </w:tc>
        <w:tc>
          <w:tcPr>
            <w:tcW w:w="6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e (V)</w:t>
            </w:r>
          </w:p>
        </w:tc>
        <w:tc>
          <w:tcPr>
            <w:tcW w:w="9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llision Energy (eV)</w:t>
            </w:r>
          </w:p>
        </w:tc>
      </w:tr>
      <w:tr w:rsidR="00D5512B" w:rsidRPr="00D5512B" w:rsidTr="00D5512B">
        <w:trPr>
          <w:trHeight w:val="315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,4-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.7 &gt; 160.8, 124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 28</w:t>
            </w:r>
          </w:p>
        </w:tc>
      </w:tr>
      <w:tr w:rsidR="00D5512B" w:rsidRPr="00D5512B" w:rsidTr="00D5512B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A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.8 &gt; 158.8, 145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2B" w:rsidRPr="00D5512B" w:rsidRDefault="00D5512B" w:rsidP="00D551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51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, 14</w:t>
            </w:r>
          </w:p>
        </w:tc>
      </w:tr>
    </w:tbl>
    <w:p w:rsidR="00A43FBB" w:rsidRDefault="00A43FBB"/>
    <w:sectPr w:rsidR="00A43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FBB"/>
    <w:rsid w:val="003828D3"/>
    <w:rsid w:val="00517EE6"/>
    <w:rsid w:val="005C15EB"/>
    <w:rsid w:val="00684491"/>
    <w:rsid w:val="007D46A6"/>
    <w:rsid w:val="008A01B7"/>
    <w:rsid w:val="008D06BB"/>
    <w:rsid w:val="00A33C79"/>
    <w:rsid w:val="00A43FBB"/>
    <w:rsid w:val="00B7754B"/>
    <w:rsid w:val="00CE2BCA"/>
    <w:rsid w:val="00D5512B"/>
    <w:rsid w:val="00F21978"/>
    <w:rsid w:val="00FC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1B7F6C-9634-49EA-9D7C-EDE41968F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9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3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Ng Lee Mei</dc:creator>
  <cp:keywords/>
  <dc:description/>
  <cp:lastModifiedBy>Theresa Ng Lee Mei</cp:lastModifiedBy>
  <cp:revision>15</cp:revision>
  <dcterms:created xsi:type="dcterms:W3CDTF">2016-03-23T03:25:00Z</dcterms:created>
  <dcterms:modified xsi:type="dcterms:W3CDTF">2016-04-27T05:51:00Z</dcterms:modified>
</cp:coreProperties>
</file>